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74CD" w:rsidRPr="002E63FC" w:rsidRDefault="00D074CD" w:rsidP="00D074CD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49419495"/>
      <w:bookmarkStart w:id="1" w:name="_GoBack"/>
      <w:bookmarkEnd w:id="1"/>
      <w:r w:rsidRPr="002E6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ex2. English Vers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2E63FC">
        <w:rPr>
          <w:rFonts w:ascii="Times New Roman" w:hAnsi="Times New Roman" w:cs="Times New Roman"/>
          <w:color w:val="000000" w:themeColor="text1"/>
          <w:sz w:val="24"/>
          <w:szCs w:val="24"/>
        </w:rPr>
        <w:t>Questionnaire</w:t>
      </w:r>
      <w:bookmarkEnd w:id="0"/>
    </w:p>
    <w:tbl>
      <w:tblPr>
        <w:tblW w:w="10377" w:type="dxa"/>
        <w:tblInd w:w="-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2"/>
        <w:gridCol w:w="30"/>
        <w:gridCol w:w="2023"/>
        <w:gridCol w:w="1985"/>
        <w:gridCol w:w="76"/>
        <w:gridCol w:w="18"/>
        <w:gridCol w:w="1465"/>
        <w:gridCol w:w="2126"/>
        <w:gridCol w:w="142"/>
        <w:gridCol w:w="851"/>
        <w:gridCol w:w="850"/>
      </w:tblGrid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No 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46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D074CD" w:rsidRPr="00327A61" w:rsidTr="00351BAC">
        <w:tc>
          <w:tcPr>
            <w:tcW w:w="952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Part I: Identif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Name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Default="006D02E6" w:rsidP="00D074C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tajira tertiary hospital</w:t>
            </w:r>
          </w:p>
          <w:p w:rsidR="006D02E6" w:rsidRDefault="006D02E6" w:rsidP="00D074C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Woli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Soddo tertiary hospital</w:t>
            </w:r>
          </w:p>
          <w:p w:rsidR="00D074CD" w:rsidRDefault="006D02E6" w:rsidP="00D074C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lkite tertiary hospital</w:t>
            </w:r>
          </w:p>
          <w:p w:rsidR="006D02E6" w:rsidRDefault="006D02E6" w:rsidP="00D074CD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rabe tertiary hospital</w:t>
            </w:r>
          </w:p>
          <w:p w:rsidR="006D02E6" w:rsidRPr="006D02E6" w:rsidRDefault="006D02E6" w:rsidP="006D02E6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igist Eleni Mohammed Memorial tertiary hospital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code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____/___/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3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Date form filled to start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/___/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4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oreda /District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Kebele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Admission date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/____/____EC</w:t>
            </w:r>
          </w:p>
        </w:tc>
        <w:tc>
          <w:tcPr>
            <w:tcW w:w="850" w:type="dxa"/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rPr>
          <w:trHeight w:val="597"/>
        </w:trPr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Maternity record number/Medical Reg. Number 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rPr>
          <w:trHeight w:val="426"/>
        </w:trPr>
        <w:tc>
          <w:tcPr>
            <w:tcW w:w="9527" w:type="dxa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Part II Socio demographic and economic characteristic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 responde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D074CD" w:rsidRPr="00327A61" w:rsidRDefault="00D074CD" w:rsidP="002D73D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D074CD" w:rsidRPr="00327A61" w:rsidTr="00351BAC">
        <w:trPr>
          <w:trHeight w:val="2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is your place of residence</w:t>
            </w:r>
          </w:p>
        </w:tc>
        <w:tc>
          <w:tcPr>
            <w:tcW w:w="666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Default="002D73D2" w:rsidP="002D73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  <w:p w:rsidR="002D73D2" w:rsidRPr="002D73D2" w:rsidRDefault="002D73D2" w:rsidP="002D73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  <w:hideMark/>
          </w:tcPr>
          <w:p w:rsidR="002D73D2" w:rsidRPr="00327A61" w:rsidRDefault="002D73D2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73D2" w:rsidRPr="00327A61" w:rsidTr="00351BAC">
        <w:trPr>
          <w:trHeight w:val="63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3D2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3D2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666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3D2" w:rsidRPr="0041286D" w:rsidRDefault="002D73D2" w:rsidP="002D73D2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[___________]</w:t>
            </w:r>
          </w:p>
          <w:p w:rsidR="002D73D2" w:rsidRDefault="002D73D2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I don’t know-----------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D73D2" w:rsidRDefault="002D73D2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  <w:r w:rsidR="00D074CD"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074CD" w:rsidRPr="0041286D" w:rsidRDefault="00D074CD" w:rsidP="00D074C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    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vorc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D074CD" w:rsidRPr="00327A61" w:rsidRDefault="00D074CD" w:rsidP="002D73D2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1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FC6ACA" w:rsidRDefault="00D074CD" w:rsidP="00D074C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Unmarri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single</w:t>
            </w:r>
            <w:r w:rsidRPr="00FC6A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D074CD" w:rsidRPr="00327A61" w:rsidRDefault="00D074CD" w:rsidP="002D73D2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thodox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testant      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D074CD" w:rsidRPr="00327A61" w:rsidRDefault="00D074CD" w:rsidP="002D73D2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atholic 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uslim  </w:t>
            </w:r>
          </w:p>
        </w:tc>
        <w:tc>
          <w:tcPr>
            <w:tcW w:w="850" w:type="dxa"/>
            <w:vMerge/>
            <w:vAlign w:val="center"/>
          </w:tcPr>
          <w:p w:rsidR="00D074CD" w:rsidRPr="00327A61" w:rsidRDefault="00D074CD" w:rsidP="002D73D2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13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          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ind w:left="450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D074CD" w:rsidRPr="00327A61" w:rsidRDefault="00D074CD" w:rsidP="002D73D2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45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  <w:r w:rsidR="00D074CD"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FC6ACA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diy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FC6ACA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embata 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D074CD" w:rsidRPr="00327A61" w:rsidRDefault="00D074CD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FC6ACA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ltei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FC6ACA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raghe</w:t>
            </w:r>
          </w:p>
        </w:tc>
        <w:tc>
          <w:tcPr>
            <w:tcW w:w="850" w:type="dxa"/>
            <w:vMerge/>
            <w:vAlign w:val="center"/>
          </w:tcPr>
          <w:p w:rsidR="00D074CD" w:rsidRPr="00327A61" w:rsidRDefault="00D074CD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51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laita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D074CD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850" w:type="dxa"/>
            <w:vMerge/>
            <w:vAlign w:val="center"/>
          </w:tcPr>
          <w:p w:rsidR="00D074CD" w:rsidRPr="00327A61" w:rsidRDefault="00D074CD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73D2" w:rsidRPr="00327A61" w:rsidTr="001A2C2D">
        <w:trPr>
          <w:trHeight w:val="20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73D2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6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73D2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educational status?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D73D2" w:rsidRPr="0041286D" w:rsidRDefault="002D73D2" w:rsidP="00D074C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73D2" w:rsidRPr="0041286D" w:rsidRDefault="001A2C2D" w:rsidP="00D074C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mary education (1-8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50" w:type="dxa"/>
            <w:vMerge w:val="restart"/>
            <w:vAlign w:val="center"/>
            <w:hideMark/>
          </w:tcPr>
          <w:p w:rsidR="002D73D2" w:rsidRPr="00327A61" w:rsidRDefault="002D73D2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D73D2" w:rsidRPr="00327A61" w:rsidTr="001A2C2D">
        <w:trPr>
          <w:trHeight w:val="22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3D2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D73D2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73D2" w:rsidRPr="0041286D" w:rsidRDefault="001A2C2D" w:rsidP="00D074C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ndary education (9-12</w:t>
            </w:r>
            <w:r w:rsidRPr="002D73D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73D2" w:rsidRPr="0041286D" w:rsidRDefault="001A2C2D" w:rsidP="00D074CD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D73D2" w:rsidRPr="00327A61" w:rsidRDefault="002D73D2" w:rsidP="002D73D2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7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  <w:r w:rsidR="00D074CD"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ccupation? 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 wif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rchant 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83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ily laborer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8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vernment employer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2C2D" w:rsidRPr="00327A61" w:rsidTr="001A2C2D">
        <w:trPr>
          <w:trHeight w:val="383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2C2D" w:rsidRPr="00327A61" w:rsidRDefault="001A2C2D" w:rsidP="001A2C2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2C2D" w:rsidRPr="00327A61" w:rsidRDefault="001A2C2D" w:rsidP="001A2C2D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educational level of your husband?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C2D" w:rsidRPr="0041286D" w:rsidRDefault="001A2C2D" w:rsidP="001A2C2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C2D" w:rsidRPr="0041286D" w:rsidRDefault="001A2C2D" w:rsidP="001A2C2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Primary education (1-8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A2C2D" w:rsidRDefault="001A2C2D" w:rsidP="001A2C2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1A2C2D" w:rsidRDefault="001A2C2D" w:rsidP="001A2C2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2C2D" w:rsidRPr="00327A61" w:rsidTr="001A2C2D">
        <w:trPr>
          <w:trHeight w:val="28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C2D" w:rsidRPr="00327A61" w:rsidRDefault="001A2C2D" w:rsidP="001A2C2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C2D" w:rsidRPr="00327A61" w:rsidRDefault="001A2C2D" w:rsidP="001A2C2D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C2D" w:rsidRPr="0041286D" w:rsidRDefault="001A2C2D" w:rsidP="001A2C2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 2ndary education (9-12</w:t>
            </w:r>
            <w:r w:rsidRPr="002D73D2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2C2D" w:rsidRPr="0041286D" w:rsidRDefault="001A2C2D" w:rsidP="001A2C2D">
            <w:p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 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2C2D" w:rsidRDefault="001A2C2D" w:rsidP="001A2C2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3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2D73D2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his present Occupation?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564550" w:rsidRDefault="00D074CD" w:rsidP="00D074CD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564550" w:rsidRDefault="00D074CD" w:rsidP="00D074CD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1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564550" w:rsidRDefault="00D074CD" w:rsidP="00D074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overnment employer</w:t>
            </w: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ily laborer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9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327A61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51FF0" w:rsidRDefault="00D074CD" w:rsidP="00D074CD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No work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2160" w:rsidRPr="00327A61" w:rsidTr="001A2C2D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92160" w:rsidRPr="00327A61" w:rsidRDefault="00B92160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10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Pr="0041286D" w:rsidRDefault="00B92160" w:rsidP="00B92160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members are there within the family?(family size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Default="00B92160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[________________]</w:t>
            </w:r>
          </w:p>
          <w:p w:rsidR="00B92160" w:rsidRPr="0041286D" w:rsidRDefault="00B92160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Pr="0041286D" w:rsidRDefault="00B92160" w:rsidP="002D73D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B92160" w:rsidRPr="0041286D" w:rsidRDefault="00B92160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7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ealth index measurem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pStyle w:val="ListParagraph"/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= 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pStyle w:val="ListParagraph"/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=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5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Does your household hav</w:t>
            </w:r>
            <w:r>
              <w:rPr>
                <w:rFonts w:ascii="Times New Roman" w:hAnsi="Times New Roman"/>
                <w:sz w:val="24"/>
                <w:szCs w:val="24"/>
              </w:rPr>
              <w:t>e:</w:t>
            </w:r>
          </w:p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463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 xml:space="preserve">Radio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5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Televis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64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mobile teleph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451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ta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chai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6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Be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66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5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Does anyone of your household member have?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7A37FE" w:rsidRDefault="00D074CD" w:rsidP="00D074CD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37FE">
              <w:rPr>
                <w:rFonts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7A37FE" w:rsidRDefault="00D074CD" w:rsidP="00D074C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 animal-drawn ca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A37FE">
              <w:rPr>
                <w:rFonts w:ascii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76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Bajaj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5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733A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9733AD" w:rsidRDefault="00D074CD" w:rsidP="00D074CD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 car/truck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43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 you have private hom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5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Main material of the roof (observe)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 xml:space="preserve">Grass </w:t>
            </w:r>
          </w:p>
          <w:p w:rsidR="00D074CD" w:rsidRPr="0041286D" w:rsidRDefault="00D074CD" w:rsidP="00D074CD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Metal/corrugated ir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5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is the main source of drinking water for your household? (circle or tick on the options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D074CD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Water  from spring/ river/ pond</w:t>
            </w:r>
          </w:p>
          <w:p w:rsidR="00D074CD" w:rsidRPr="0041286D" w:rsidRDefault="00D074CD" w:rsidP="00D074CD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Dug  well</w:t>
            </w:r>
          </w:p>
          <w:p w:rsidR="00D074CD" w:rsidRPr="00DD6A49" w:rsidRDefault="00D074CD" w:rsidP="00D074CD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ressure </w:t>
            </w: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Piped</w:t>
            </w:r>
          </w:p>
          <w:p w:rsidR="00D074CD" w:rsidRPr="0041286D" w:rsidRDefault="00D074CD" w:rsidP="00D074CD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p wat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3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type of fuel does your household mainly use for Cooking?(code based on the respective number)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D074CD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nimal dung</w:t>
            </w:r>
          </w:p>
          <w:p w:rsidR="00D074CD" w:rsidRPr="00730B6E" w:rsidRDefault="00D074CD" w:rsidP="00D074CD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 xml:space="preserve">Wood </w:t>
            </w:r>
          </w:p>
          <w:p w:rsidR="00D074CD" w:rsidRPr="00730B6E" w:rsidRDefault="00D074CD" w:rsidP="00D074CD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>Charcoal</w:t>
            </w:r>
          </w:p>
          <w:p w:rsidR="00D074CD" w:rsidRPr="00730B6E" w:rsidRDefault="00D074CD" w:rsidP="00D074CD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9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es any member of this household have a bank or microfinance saving accoun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D074C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D074CD" w:rsidRPr="00730B6E" w:rsidRDefault="00D074CD" w:rsidP="00D074CD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39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99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of the following animals does the house hold have? (in number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Milk Cow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O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51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Hen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Goat/Sheep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7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nkey/Horse/Mu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1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730B6E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es the household have cultivated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agricultural land? 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D074C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D074CD" w:rsidRPr="00730B6E" w:rsidRDefault="00D074CD" w:rsidP="00D074CD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351BAC">
        <w:trPr>
          <w:trHeight w:val="17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, in Hectares [__________________________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33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9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730B6E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rent/lease out land over the last 12 months?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730B6E" w:rsidRDefault="00D074CD" w:rsidP="00D074CD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    1. </w:t>
            </w:r>
            <w:r w:rsidRPr="00730B6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5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699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 the past 12 months how many quintals did you got? </w:t>
            </w:r>
            <w:r w:rsidRPr="0041286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[list amount produced for each crop] </w:t>
            </w:r>
          </w:p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1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Teff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1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Barely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1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Wheat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327A61" w:rsidTr="001A2C2D">
        <w:trPr>
          <w:trHeight w:val="26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99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Maize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074CD" w:rsidRPr="0041286D" w:rsidTr="00351BAC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65"/>
        </w:trPr>
        <w:tc>
          <w:tcPr>
            <w:tcW w:w="9527" w:type="dxa"/>
            <w:gridSpan w:val="11"/>
            <w:tcBorders>
              <w:bottom w:val="single" w:sz="4" w:space="0" w:color="auto"/>
              <w:right w:val="single" w:sz="4" w:space="0" w:color="auto"/>
            </w:tcBorders>
          </w:tcPr>
          <w:p w:rsidR="00D074CD" w:rsidRPr="007A5393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III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BSTETRIC CHARACTERISTICS OF RESPONDENTS</w:t>
            </w:r>
            <w:r w:rsidRPr="000F105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B92160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ge at marriage 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92160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2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 at first pregnancy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Pr="0041286D" w:rsidRDefault="00B92160" w:rsidP="002D73D2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92160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7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160" w:rsidRDefault="00B92160" w:rsidP="00B921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10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of pregnancies (gravidity)? 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Pr="0041286D" w:rsidRDefault="00B92160" w:rsidP="002D73D2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51BAC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77"/>
        </w:trPr>
        <w:tc>
          <w:tcPr>
            <w:tcW w:w="841" w:type="dxa"/>
            <w:gridSpan w:val="3"/>
            <w:tcBorders>
              <w:top w:val="single" w:sz="4" w:space="0" w:color="auto"/>
            </w:tcBorders>
          </w:tcPr>
          <w:p w:rsidR="00351BAC" w:rsidRPr="0041286D" w:rsidRDefault="00351BAC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:rsidR="00351BAC" w:rsidRPr="000F1054" w:rsidRDefault="00351BAC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birth orders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parity)?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351BAC" w:rsidRPr="00351BAC" w:rsidRDefault="00351BAC" w:rsidP="00351BAC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51BAC" w:rsidRPr="0041286D" w:rsidRDefault="00351BAC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92160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8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2160" w:rsidRDefault="00B92160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estational age at last delivery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2160" w:rsidRDefault="00351BAC" w:rsidP="00351BAC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37 week</w:t>
            </w:r>
          </w:p>
          <w:p w:rsidR="00B92160" w:rsidRDefault="00351BAC" w:rsidP="00351BAC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7-41 week</w:t>
            </w:r>
          </w:p>
          <w:p w:rsidR="00B92160" w:rsidRPr="00B92160" w:rsidRDefault="00351BAC" w:rsidP="00351BAC">
            <w:pPr>
              <w:pStyle w:val="ListParagraph"/>
              <w:numPr>
                <w:ilvl w:val="0"/>
                <w:numId w:val="28"/>
              </w:num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2 week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92160" w:rsidRPr="0041286D" w:rsidRDefault="00B92160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57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3C3">
              <w:rPr>
                <w:rFonts w:ascii="Times New Roman" w:hAnsi="Times New Roman"/>
                <w:color w:val="000000"/>
                <w:sz w:val="24"/>
                <w:szCs w:val="24"/>
              </w:rPr>
              <w:t>The duration between the current birth and the preceding birth in months?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2D73D2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D074CD" w:rsidRPr="009C53C3" w:rsidRDefault="00D074CD" w:rsidP="002D73D2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C53C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_______________</w:t>
            </w:r>
            <w:r w:rsidRPr="009C53C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074CD" w:rsidRPr="0041286D" w:rsidRDefault="00D074CD" w:rsidP="002D73D2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75"/>
        </w:trPr>
        <w:tc>
          <w:tcPr>
            <w:tcW w:w="841" w:type="dxa"/>
            <w:gridSpan w:val="3"/>
            <w:vMerge w:val="restart"/>
          </w:tcPr>
          <w:p w:rsidR="00D074CD" w:rsidRPr="0041286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 w:val="restart"/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nning status of your last pregnancy while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ou got pregnant for the last time?</w:t>
            </w:r>
          </w:p>
        </w:tc>
        <w:tc>
          <w:tcPr>
            <w:tcW w:w="467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D074CD" w:rsidRPr="00A4702E" w:rsidRDefault="00D074CD" w:rsidP="00D074C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I h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 a</w:t>
            </w: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n  and desire to that pregnancy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00"/>
        </w:trPr>
        <w:tc>
          <w:tcPr>
            <w:tcW w:w="841" w:type="dxa"/>
            <w:gridSpan w:val="3"/>
            <w:vMerge/>
          </w:tcPr>
          <w:p w:rsidR="00D074C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D074C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641281" w:rsidRDefault="00D074CD" w:rsidP="00D074C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702E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earlier than desir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vMerge/>
            <w:tcBorders>
              <w:left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510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:rsidR="00D074CD" w:rsidRDefault="00D074CD" w:rsidP="002D73D2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A4702E" w:rsidRDefault="00D074CD" w:rsidP="00D074C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when no or more children were desired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9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Have</w:t>
            </w:r>
            <w:r w:rsidRPr="0013366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story of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bstetric complication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8B1D36" w:rsidRDefault="00C57985" w:rsidP="008B1D36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  <w:r w:rsidR="008B1D3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, </w:t>
            </w: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CC0248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5DB0CB" wp14:editId="155435E3">
                      <wp:simplePos x="0" y="0"/>
                      <wp:positionH relativeFrom="column">
                        <wp:posOffset>-1956435</wp:posOffset>
                      </wp:positionH>
                      <wp:positionV relativeFrom="paragraph">
                        <wp:posOffset>102869</wp:posOffset>
                      </wp:positionV>
                      <wp:extent cx="1981200" cy="45719"/>
                      <wp:effectExtent l="38100" t="38100" r="19050" b="145415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812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CE59AE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-154.05pt;margin-top:8.1pt;width:156pt;height: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 w:rsidR="00C5798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1</w:t>
            </w: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hat are those complications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</w:p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</w:p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</w:p>
          <w:p w:rsidR="00676703" w:rsidRPr="00C57985" w:rsidRDefault="00676703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535845" w:rsidP="0053584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ver had</w:t>
            </w:r>
            <w:r w:rsidR="00C57985"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57985">
              <w:rPr>
                <w:rFonts w:ascii="Times New Roman" w:hAnsi="Times New Roman"/>
                <w:color w:val="000000"/>
                <w:sz w:val="24"/>
                <w:szCs w:val="24"/>
              </w:rPr>
              <w:t>abortion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C57985" w:rsidRDefault="008B1D36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F9EED84" wp14:editId="0F0AD9D1">
                      <wp:simplePos x="0" y="0"/>
                      <wp:positionH relativeFrom="column">
                        <wp:posOffset>956945</wp:posOffset>
                      </wp:positionH>
                      <wp:positionV relativeFrom="paragraph">
                        <wp:posOffset>145416</wp:posOffset>
                      </wp:positionV>
                      <wp:extent cx="1943100" cy="45719"/>
                      <wp:effectExtent l="38100" t="38100" r="19050" b="14541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4310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D60B5C" id="Straight Arrow Connector 2" o:spid="_x0000_s1026" type="#_x0000_t32" style="position:absolute;margin-left:75.35pt;margin-top:11.45pt;width:153pt;height:3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Ye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2</w:t>
            </w:r>
            <w:r w:rsidR="00C5798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. </w:t>
            </w:r>
            <w:r w:rsidR="00C57985" w:rsidRPr="00C57985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7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676703" w:rsidP="00C5798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duction of labor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676703" w:rsidRDefault="00676703" w:rsidP="00676703">
            <w:pPr>
              <w:shd w:val="clear" w:color="auto" w:fill="FFFFFF"/>
              <w:spacing w:after="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67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 Yes        2. </w:t>
            </w:r>
            <w:r w:rsidRPr="0067670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1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7985" w:rsidRDefault="00676703" w:rsidP="00C5798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Birth outcome of last pregnancy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676703" w:rsidRDefault="00676703" w:rsidP="0053584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76703">
              <w:rPr>
                <w:rFonts w:ascii="Times New Roman" w:hAnsi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535845">
              <w:rPr>
                <w:rFonts w:ascii="Times New Roman" w:hAnsi="Times New Roman"/>
                <w:color w:val="000000"/>
                <w:sz w:val="24"/>
                <w:szCs w:val="24"/>
              </w:rPr>
              <w:t>Live birth   2. Still bir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3584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1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845" w:rsidRDefault="0053584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845" w:rsidRDefault="00535845" w:rsidP="00C5798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35845">
              <w:rPr>
                <w:rFonts w:ascii="Times New Roman" w:hAnsi="Times New Roman"/>
                <w:color w:val="000000"/>
                <w:sz w:val="24"/>
                <w:szCs w:val="24"/>
              </w:rPr>
              <w:t>Birth weight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gm.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45" w:rsidRPr="00676703" w:rsidRDefault="00535845" w:rsidP="0053584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45" w:rsidRPr="0041286D" w:rsidRDefault="00535845" w:rsidP="00C5798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35845" w:rsidRPr="0041286D" w:rsidTr="006D02E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92"/>
        </w:trPr>
        <w:tc>
          <w:tcPr>
            <w:tcW w:w="10377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535845" w:rsidRPr="00535845" w:rsidRDefault="00535845" w:rsidP="00535845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535845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EALTH SERVICE RELATED CHARACTERISTICS OF RESPONDENTS</w:t>
            </w:r>
          </w:p>
        </w:tc>
      </w:tr>
      <w:tr w:rsidR="0053584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66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35845" w:rsidRDefault="0053584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5845" w:rsidRDefault="00535845" w:rsidP="0053584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have ANC visit while you were pregnant?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35845" w:rsidRDefault="00535845" w:rsidP="0053584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</w:t>
            </w:r>
          </w:p>
          <w:p w:rsidR="00535845" w:rsidRDefault="00535845" w:rsidP="0053584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62EA72E" wp14:editId="36D05CAA">
                      <wp:simplePos x="0" y="0"/>
                      <wp:positionH relativeFrom="column">
                        <wp:posOffset>471170</wp:posOffset>
                      </wp:positionH>
                      <wp:positionV relativeFrom="paragraph">
                        <wp:posOffset>101599</wp:posOffset>
                      </wp:positionV>
                      <wp:extent cx="2428875" cy="45719"/>
                      <wp:effectExtent l="0" t="38100" r="28575" b="10731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428875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B88FA0" id="Straight Arrow Connector 5" o:spid="_x0000_s1026" type="#_x0000_t32" style="position:absolute;margin-left:37.1pt;margin-top:8pt;width:191.25pt;height:3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" strokecolor="black [3200]" strokeweight="1.5pt">
                      <v:stroke endarrow="open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35845" w:rsidRDefault="00535845" w:rsidP="0053584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535845" w:rsidRDefault="00535845" w:rsidP="00535845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02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8</w:t>
            </w:r>
          </w:p>
        </w:tc>
      </w:tr>
      <w:tr w:rsidR="00C57985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50"/>
        </w:trPr>
        <w:tc>
          <w:tcPr>
            <w:tcW w:w="841" w:type="dxa"/>
            <w:gridSpan w:val="3"/>
            <w:tcBorders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times you had got the visit?</w:t>
            </w:r>
          </w:p>
        </w:tc>
        <w:tc>
          <w:tcPr>
            <w:tcW w:w="467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______________]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1D36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1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1D36" w:rsidRPr="0041286D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1D36" w:rsidRPr="0041286D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Timing of ANC booking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D36" w:rsidRDefault="008B1D36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Early booking (≤12 weeks)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8B1D36" w:rsidRDefault="008B1D36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Late booking (&gt;12 week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1D36" w:rsidRPr="0041286D" w:rsidRDefault="008B1D36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38"/>
        </w:trPr>
        <w:tc>
          <w:tcPr>
            <w:tcW w:w="841" w:type="dxa"/>
            <w:gridSpan w:val="3"/>
            <w:vMerge w:val="restart"/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 w:val="restart"/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ere was place of your last ANC visit?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Health center</w:t>
            </w:r>
          </w:p>
        </w:tc>
        <w:tc>
          <w:tcPr>
            <w:tcW w:w="3119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 hospital 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84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alth pos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88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 w:val="restart"/>
            <w:tcBorders>
              <w:top w:val="single" w:sz="4" w:space="0" w:color="auto"/>
            </w:tcBorders>
          </w:tcPr>
          <w:p w:rsidR="00C57985" w:rsidRPr="0041286D" w:rsidRDefault="00C57985" w:rsidP="008B1D36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ere did you give </w:t>
            </w:r>
            <w:r w:rsidR="008B1D36">
              <w:rPr>
                <w:rFonts w:ascii="Times New Roman" w:hAnsi="Times New Roman"/>
                <w:color w:val="000000"/>
                <w:sz w:val="24"/>
                <w:szCs w:val="24"/>
              </w:rPr>
              <w:t>your last birth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133668" w:rsidRDefault="00C57985" w:rsidP="00C57985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68">
              <w:rPr>
                <w:rFonts w:ascii="Times New Roman" w:hAnsi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262E4" w:rsidRDefault="00C57985" w:rsidP="00C57985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2E4">
              <w:rPr>
                <w:rFonts w:ascii="Times New Roman" w:hAnsi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87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:rsidR="00C57985" w:rsidRPr="001F3B31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133668" w:rsidRDefault="00C57985" w:rsidP="00C57985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alth pos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262E4" w:rsidRDefault="00C57985" w:rsidP="00C57985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m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 w:val="restart"/>
            <w:tcBorders>
              <w:top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n what Mode of delivery you got your child?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 SVD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nstrumental delive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57985" w:rsidRPr="0041286D" w:rsidTr="001A2C2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C57985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:rsidR="00C57985" w:rsidRPr="001F3B31" w:rsidRDefault="00C57985" w:rsidP="00C57985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CC0248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0248">
              <w:rPr>
                <w:rFonts w:ascii="Times New Roman" w:hAnsi="Times New Roman"/>
                <w:color w:val="000000"/>
                <w:sz w:val="24"/>
                <w:szCs w:val="24"/>
              </w:rPr>
              <w:t>3.C/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985" w:rsidRPr="00CC0248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C57985" w:rsidRPr="0041286D" w:rsidRDefault="00C57985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1D36" w:rsidRPr="0041286D" w:rsidTr="008B1D3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3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1D36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B1D36" w:rsidRPr="001F3B31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History of previous cesarean section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D36" w:rsidRPr="00CC0248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1. Yes        2. 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1D36" w:rsidRPr="0041286D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B1D36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54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B1D36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B4D3B" w:rsidRPr="001F3B31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Well birth prepar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ess and complication readiness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B1D36" w:rsidRPr="00CC0248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5B407E6" wp14:editId="369FB967">
                      <wp:simplePos x="0" y="0"/>
                      <wp:positionH relativeFrom="column">
                        <wp:posOffset>1095375</wp:posOffset>
                      </wp:positionH>
                      <wp:positionV relativeFrom="paragraph">
                        <wp:posOffset>135890</wp:posOffset>
                      </wp:positionV>
                      <wp:extent cx="1809750" cy="45719"/>
                      <wp:effectExtent l="0" t="38100" r="38100" b="107315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E04DD6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86.25pt;margin-top:10.7pt;width:142.5pt;height:3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" strokecolor="black [3200]" strokeweight="1.5pt">
                      <v:stroke endarrow="open" joinstyle="miter"/>
                    </v:shape>
                  </w:pict>
                </mc:Fallback>
              </mc:AlternateContent>
            </w:r>
            <w:r w:rsidR="008B1D36"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1. Yes        2. 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B1D36" w:rsidRPr="0041286D" w:rsidRDefault="008B1D3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1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 w:val="restart"/>
            <w:tcBorders>
              <w:top w:val="single" w:sz="4" w:space="0" w:color="auto"/>
            </w:tcBorders>
          </w:tcPr>
          <w:p w:rsidR="00AB4D3B" w:rsidRPr="008B1D36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 what circumstance she got well prepared (Yes=1, NO=0)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ertained</w:t>
            </w: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 xml:space="preserve"> p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e for bir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5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AB4D3B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fied birth attendan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5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aside</w:t>
            </w: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 xml:space="preserve"> mone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75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>Identified emergency transpor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0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fied labor and birth </w:t>
            </w: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>compan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5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>Identified nearby health facilit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65"/>
        </w:trPr>
        <w:tc>
          <w:tcPr>
            <w:tcW w:w="841" w:type="dxa"/>
            <w:gridSpan w:val="3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>Identified blood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ors if</w:t>
            </w:r>
            <w:r w:rsidRPr="00E75A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ire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B4D3B" w:rsidRPr="0041286D" w:rsidTr="00AB4D3B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0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4D3B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dentified </w:t>
            </w:r>
            <w:r w:rsidRPr="00D50C67">
              <w:rPr>
                <w:rFonts w:ascii="Times New Roman" w:hAnsi="Times New Roman" w:cs="Times New Roman"/>
                <w:sz w:val="24"/>
                <w:szCs w:val="24"/>
              </w:rPr>
              <w:t>care giver to children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 ho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B4D3B" w:rsidRPr="0041286D" w:rsidRDefault="00AB4D3B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8213E6" w:rsidRPr="0041286D" w:rsidTr="0038102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8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213E6" w:rsidRDefault="008213E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13E6" w:rsidRPr="001F3B31" w:rsidRDefault="008213E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 you know at least one danger sign related with pregnancy and child birth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13E6" w:rsidRPr="00CC0248" w:rsidRDefault="008213E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0AB0533" wp14:editId="3BF3142C">
                      <wp:simplePos x="0" y="0"/>
                      <wp:positionH relativeFrom="column">
                        <wp:posOffset>1080770</wp:posOffset>
                      </wp:positionH>
                      <wp:positionV relativeFrom="paragraph">
                        <wp:posOffset>134619</wp:posOffset>
                      </wp:positionV>
                      <wp:extent cx="1809750" cy="45719"/>
                      <wp:effectExtent l="0" t="38100" r="38100" b="10731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09750" cy="45719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AE743" id="Straight Arrow Connector 6" o:spid="_x0000_s1026" type="#_x0000_t32" style="position:absolute;margin-left:85.1pt;margin-top:10.6pt;width:142.5pt;height:3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" strokecolor="black [3200]" strokeweight="1.5pt">
                      <v:stroke endarrow="open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8B1D36">
              <w:rPr>
                <w:rFonts w:ascii="Times New Roman" w:hAnsi="Times New Roman"/>
                <w:color w:val="000000"/>
                <w:sz w:val="24"/>
                <w:szCs w:val="24"/>
              </w:rPr>
              <w:t>Yes        2. 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213E6" w:rsidRDefault="008213E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8213E6" w:rsidRPr="0041286D" w:rsidRDefault="008213E6" w:rsidP="00C57985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2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02F" w:rsidRPr="009540FA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om where you were referred  to this hospital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8213E6">
              <w:rPr>
                <w:rFonts w:ascii="Times New Roman" w:hAnsi="Times New Roman"/>
                <w:sz w:val="24"/>
                <w:szCs w:val="24"/>
              </w:rPr>
              <w:t>Health facility referred</w:t>
            </w:r>
          </w:p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self-referred from ho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18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02F" w:rsidRPr="009540FA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ich means of transportation you used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Ambulance        2. Private vehicle </w:t>
            </w:r>
          </w:p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On foot               3. Others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02F" w:rsidRPr="009540FA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long does it take to decide for seeking maternal health care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B80D6A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-------------------------]</w:t>
            </w:r>
            <w:r w:rsidR="00B80D6A">
              <w:rPr>
                <w:rFonts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03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102F" w:rsidRPr="009540FA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w long does it takes from your decision to reaching to health facility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B80D6A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-------------------------]</w:t>
            </w:r>
            <w:r w:rsidR="00B80D6A">
              <w:rPr>
                <w:rFonts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Pr="009540FA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38102F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w long does it take for </w:t>
            </w:r>
            <w:r w:rsidRPr="00E024DB">
              <w:rPr>
                <w:rFonts w:ascii="Times New Roman" w:hAnsi="Times New Roman"/>
                <w:sz w:val="24"/>
                <w:szCs w:val="24"/>
              </w:rPr>
              <w:t>receiving ca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fter your arrival to this hospital 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102F" w:rsidRDefault="0038102F" w:rsidP="00B80D6A">
            <w:pPr>
              <w:shd w:val="clear" w:color="auto" w:fill="FFFFFF"/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--------------------------]</w:t>
            </w:r>
            <w:r w:rsidR="00B80D6A">
              <w:rPr>
                <w:rFonts w:ascii="Times New Roman" w:hAnsi="Times New Roman"/>
                <w:sz w:val="24"/>
                <w:szCs w:val="24"/>
              </w:rPr>
              <w:t>hou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D833C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tcBorders>
              <w:top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o will decide when you want to go to health facility for maternity services?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38102F" w:rsidRPr="0041286D" w:rsidRDefault="0038102F" w:rsidP="0038102F">
            <w:pPr>
              <w:numPr>
                <w:ilvl w:val="0"/>
                <w:numId w:val="23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self      </w:t>
            </w:r>
          </w:p>
          <w:p w:rsidR="0038102F" w:rsidRPr="0041286D" w:rsidRDefault="0038102F" w:rsidP="0038102F">
            <w:pPr>
              <w:numPr>
                <w:ilvl w:val="0"/>
                <w:numId w:val="23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 and my husband </w:t>
            </w:r>
          </w:p>
          <w:p w:rsidR="0038102F" w:rsidRPr="0041286D" w:rsidRDefault="0038102F" w:rsidP="0038102F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 husband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8102F" w:rsidRPr="0041286D" w:rsidTr="008213E6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3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tayed at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ternity waiting room?</w:t>
            </w:r>
          </w:p>
        </w:tc>
        <w:tc>
          <w:tcPr>
            <w:tcW w:w="4678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</w:t>
            </w:r>
          </w:p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021FD28" wp14:editId="12F9CAAA">
                      <wp:simplePos x="0" y="0"/>
                      <wp:positionH relativeFrom="column">
                        <wp:posOffset>304055</wp:posOffset>
                      </wp:positionH>
                      <wp:positionV relativeFrom="paragraph">
                        <wp:posOffset>126696</wp:posOffset>
                      </wp:positionV>
                      <wp:extent cx="2082800" cy="0"/>
                      <wp:effectExtent l="0" t="76200" r="31750" b="15240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2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7AFBCE" id="Straight Arrow Connector 4" o:spid="_x0000_s1026" type="#_x0000_t32" style="position:absolute;margin-left:23.95pt;margin-top:10pt;width:164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No 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8102F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38102F" w:rsidRPr="0041286D" w:rsidRDefault="0038102F" w:rsidP="0038102F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</w:tc>
      </w:tr>
    </w:tbl>
    <w:p w:rsidR="00D074CD" w:rsidRPr="00557BEF" w:rsidRDefault="00D074CD" w:rsidP="008213E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- </w:t>
      </w:r>
      <w:r w:rsidR="008213E6" w:rsidRPr="008213E6">
        <w:rPr>
          <w:rFonts w:ascii="Times New Roman" w:hAnsi="Times New Roman"/>
          <w:b/>
          <w:sz w:val="24"/>
          <w:szCs w:val="24"/>
        </w:rPr>
        <w:t>Preexisting Chronic</w:t>
      </w:r>
      <w:r w:rsidR="008213E6">
        <w:rPr>
          <w:rFonts w:ascii="Times New Roman" w:hAnsi="Times New Roman"/>
          <w:b/>
          <w:sz w:val="24"/>
          <w:szCs w:val="24"/>
        </w:rPr>
        <w:t xml:space="preserve"> Medical Disorders </w:t>
      </w:r>
    </w:p>
    <w:tbl>
      <w:tblPr>
        <w:tblW w:w="10377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880"/>
        <w:gridCol w:w="4111"/>
        <w:gridCol w:w="1840"/>
        <w:gridCol w:w="2837"/>
        <w:gridCol w:w="709"/>
      </w:tblGrid>
      <w:tr w:rsidR="00D074CD" w:rsidRPr="0041286D" w:rsidTr="0038102F">
        <w:trPr>
          <w:trHeight w:val="451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D75B21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faced Hypertensive disorders of pregnancies?</w:t>
            </w:r>
            <w:r w:rsidR="00D75B21">
              <w:t xml:space="preserve"> 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D074CD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55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  <w:p w:rsidR="00D074CD" w:rsidRPr="003029D1" w:rsidRDefault="00D074CD" w:rsidP="00D074CD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97229B6" wp14:editId="0BB70303">
                      <wp:simplePos x="0" y="0"/>
                      <wp:positionH relativeFrom="column">
                        <wp:posOffset>734585</wp:posOffset>
                      </wp:positionH>
                      <wp:positionV relativeFrom="paragraph">
                        <wp:posOffset>116067</wp:posOffset>
                      </wp:positionV>
                      <wp:extent cx="2083241" cy="0"/>
                      <wp:effectExtent l="0" t="76200" r="31750" b="15240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324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913A9" id="Straight Arrow Connector 28" o:spid="_x0000_s1026" type="#_x0000_t32" style="position:absolute;margin-left:57.85pt;margin-top:9.15pt;width:164.0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" strokecolor="black [3200]" strokeweight="1pt">
                      <v:stroke endarrow="open" joinstyle="miter"/>
                    </v:shape>
                  </w:pict>
                </mc:Fallback>
              </mc:AlternateContent>
            </w:r>
            <w:r w:rsidRPr="003029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074CD" w:rsidRPr="0041286D" w:rsidRDefault="00D074CD" w:rsidP="002D73D2">
            <w:pPr>
              <w:shd w:val="clear" w:color="auto" w:fill="FFFFFF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</w:tr>
      <w:tr w:rsidR="00D074CD" w:rsidRPr="0041286D" w:rsidTr="0038102F">
        <w:trPr>
          <w:trHeight w:val="526"/>
        </w:trPr>
        <w:tc>
          <w:tcPr>
            <w:tcW w:w="880" w:type="dxa"/>
            <w:vMerge w:val="restart"/>
            <w:tcBorders>
              <w:top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type of HDPs( </w:t>
            </w:r>
            <w:r w:rsidRPr="0025643D">
              <w:rPr>
                <w:rFonts w:ascii="Times New Roman" w:hAnsi="Times New Roman"/>
                <w:color w:val="000000"/>
                <w:sz w:val="24"/>
                <w:szCs w:val="24"/>
              </w:rPr>
              <w:t>record review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B1594B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Chronic </w:t>
            </w:r>
            <w:r w:rsidR="00B1594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TN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3029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Eclampsi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295"/>
        </w:trPr>
        <w:tc>
          <w:tcPr>
            <w:tcW w:w="880" w:type="dxa"/>
            <w:vMerge/>
            <w:tcBorders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Eclampsia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B1594B" w:rsidP="00B1594B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 Gestational HTN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648"/>
        </w:trPr>
        <w:tc>
          <w:tcPr>
            <w:tcW w:w="880" w:type="dxa"/>
            <w:tcBorders>
              <w:top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ustained Gush of fluid before the onset of labor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D074CD" w:rsidRPr="00014D74" w:rsidRDefault="00D074CD" w:rsidP="002D73D2">
            <w:pPr>
              <w:shd w:val="clear" w:color="auto" w:fill="FFFFFF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        2. N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288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ustained Vaginal bleeding before delivery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30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anemia during your pregnancy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225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DM during your pregnancy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1594B" w:rsidRPr="0041286D" w:rsidTr="0038102F">
        <w:trPr>
          <w:trHeight w:val="90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B1594B" w:rsidRDefault="00B1594B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B1594B" w:rsidRDefault="00B1594B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syphilis during your last pregnancy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594B" w:rsidRDefault="00B1594B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1594B" w:rsidRPr="0041286D" w:rsidRDefault="00B1594B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074CD" w:rsidRPr="0041286D" w:rsidTr="0038102F">
        <w:trPr>
          <w:trHeight w:val="262"/>
        </w:trPr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:rsidR="00D074CD" w:rsidRDefault="00D074CD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8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74CD" w:rsidRPr="0041286D" w:rsidRDefault="00B1594B" w:rsidP="002D73D2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have </w:t>
            </w:r>
            <w:r w:rsidRPr="00B1594B">
              <w:rPr>
                <w:rFonts w:ascii="Times New Roman" w:hAnsi="Times New Roman"/>
                <w:color w:val="000000"/>
                <w:sz w:val="24"/>
                <w:szCs w:val="24"/>
              </w:rPr>
              <w:t>At least one preexisting medical problem</w:t>
            </w:r>
          </w:p>
        </w:tc>
        <w:tc>
          <w:tcPr>
            <w:tcW w:w="46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4C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074CD" w:rsidRPr="0041286D" w:rsidRDefault="00D074CD" w:rsidP="002D73D2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074CD" w:rsidRPr="0025643D" w:rsidRDefault="00D074CD" w:rsidP="00D074CD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49419496"/>
      <w:r w:rsidRPr="002564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nex3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traction checklist </w:t>
      </w:r>
      <w:r w:rsidRPr="0025643D">
        <w:rPr>
          <w:rFonts w:ascii="Times New Roman" w:hAnsi="Times New Roman" w:cs="Times New Roman"/>
          <w:color w:val="000000" w:themeColor="text1"/>
          <w:sz w:val="24"/>
          <w:szCs w:val="24"/>
        </w:rPr>
        <w:t>for Neonatal near mi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bookmarkEnd w:id="2"/>
    </w:p>
    <w:tbl>
      <w:tblPr>
        <w:tblW w:w="1034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654"/>
        <w:gridCol w:w="993"/>
        <w:gridCol w:w="850"/>
      </w:tblGrid>
      <w:tr w:rsidR="006D02E6" w:rsidRPr="00EE042E" w:rsidTr="0038102F">
        <w:tc>
          <w:tcPr>
            <w:tcW w:w="103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2E6" w:rsidRPr="009540FA" w:rsidRDefault="006D02E6" w:rsidP="0038102F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rt VI: </w:t>
            </w:r>
            <w:r w:rsidR="0038102F">
              <w:rPr>
                <w:rFonts w:ascii="Times New Roman" w:hAnsi="Times New Roman"/>
                <w:b/>
                <w:bCs/>
                <w:sz w:val="24"/>
                <w:szCs w:val="24"/>
              </w:rPr>
              <w:t>Maternal</w:t>
            </w: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ear-Miss </w:t>
            </w:r>
            <w:r w:rsidR="0038102F">
              <w:rPr>
                <w:rFonts w:ascii="Times New Roman" w:hAnsi="Times New Roman"/>
                <w:b/>
                <w:bCs/>
                <w:sz w:val="24"/>
                <w:szCs w:val="24"/>
              </w:rPr>
              <w:t>case abstraction checklist</w:t>
            </w:r>
          </w:p>
        </w:tc>
      </w:tr>
      <w:tr w:rsidR="00BD6D5A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6D5A" w:rsidRPr="009540FA" w:rsidRDefault="00BD6D5A" w:rsidP="006D02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D5A" w:rsidRPr="009540FA" w:rsidRDefault="00BD6D5A" w:rsidP="006D02E6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b/>
                <w:bCs/>
                <w:sz w:val="24"/>
                <w:szCs w:val="24"/>
              </w:rPr>
              <w:t>Severe complications / potentially life-threatening condition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D5A" w:rsidRPr="009540FA" w:rsidRDefault="00BD6D5A" w:rsidP="006D02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=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6D5A" w:rsidRPr="009540FA" w:rsidRDefault="00BD6D5A" w:rsidP="006D02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=0</w:t>
            </w: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sz w:val="24"/>
                <w:szCs w:val="24"/>
              </w:rPr>
              <w:t xml:space="preserve">Severe postpartum </w:t>
            </w:r>
            <w:proofErr w:type="spellStart"/>
            <w:r w:rsidRPr="006D02E6">
              <w:rPr>
                <w:rFonts w:ascii="Times New Roman" w:hAnsi="Times New Roman"/>
                <w:sz w:val="24"/>
                <w:szCs w:val="24"/>
              </w:rPr>
              <w:t>haemorrhag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sz w:val="24"/>
                <w:szCs w:val="24"/>
              </w:rPr>
              <w:t>Severe preeclamps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rPr>
          <w:trHeight w:val="18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sz w:val="24"/>
                <w:szCs w:val="24"/>
              </w:rPr>
              <w:t>Eclamps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rPr>
          <w:trHeight w:val="13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sz w:val="24"/>
                <w:szCs w:val="24"/>
              </w:rPr>
              <w:t>Sepsis or severe systemic infec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D833C6">
        <w:trPr>
          <w:trHeight w:val="195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sz w:val="24"/>
                <w:szCs w:val="24"/>
              </w:rPr>
              <w:t>Ruptured uter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833C6" w:rsidRPr="00EE042E" w:rsidTr="0038102F">
        <w:trPr>
          <w:trHeight w:val="9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33C6" w:rsidRDefault="00D833C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33C6" w:rsidRPr="006D02E6" w:rsidRDefault="00D833C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 anemi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33C6" w:rsidRPr="009540FA" w:rsidRDefault="00D833C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833C6" w:rsidRPr="009540FA" w:rsidRDefault="00D833C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D6D5A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6D5A" w:rsidRPr="009540FA" w:rsidRDefault="00466967" w:rsidP="006D02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D5A" w:rsidRPr="009540FA" w:rsidRDefault="00BD6D5A" w:rsidP="00BD6D5A">
            <w:pPr>
              <w:ind w:left="42"/>
              <w:rPr>
                <w:rFonts w:ascii="Times New Roman" w:hAnsi="Times New Roman"/>
                <w:sz w:val="24"/>
                <w:szCs w:val="24"/>
              </w:rPr>
            </w:pPr>
            <w:r w:rsidRPr="006D02E6">
              <w:rPr>
                <w:rFonts w:ascii="Times New Roman" w:hAnsi="Times New Roman"/>
                <w:b/>
                <w:bCs/>
                <w:sz w:val="24"/>
                <w:szCs w:val="24"/>
              </w:rPr>
              <w:t>Critical interventions or intensive care unit admiss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D6D5A" w:rsidRPr="009540FA" w:rsidRDefault="00BD6D5A" w:rsidP="006D02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D6D5A" w:rsidRPr="009540FA" w:rsidRDefault="00BD6D5A" w:rsidP="006D02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Use of blood products (includes any blood transfusion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Interventional radiology (uterine artery embolization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Laparotomy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ind w:left="894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Admission to Intensive Care Unit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66967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6967" w:rsidRPr="00BD6D5A" w:rsidRDefault="00466967" w:rsidP="00466967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4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6967" w:rsidRPr="00BD6D5A" w:rsidRDefault="00466967" w:rsidP="00466967">
            <w:pPr>
              <w:pStyle w:val="ListParagraph"/>
              <w:spacing w:after="0"/>
              <w:ind w:left="90"/>
              <w:rPr>
                <w:rFonts w:ascii="Times New Roman" w:hAnsi="Times New Roman"/>
                <w:b/>
                <w:sz w:val="24"/>
                <w:szCs w:val="24"/>
              </w:rPr>
            </w:pPr>
            <w:r w:rsidRPr="00BD6D5A">
              <w:rPr>
                <w:rFonts w:ascii="Times New Roman" w:hAnsi="Times New Roman"/>
                <w:b/>
                <w:sz w:val="24"/>
                <w:szCs w:val="24"/>
              </w:rPr>
              <w:t>Organ dysfunction / life-threatening conditions</w:t>
            </w: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Cardiovascular dysfunction (shock, sudden absence of pulse and loss of consciousness, use of continuous vasoactive drugs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904C1">
              <w:rPr>
                <w:rFonts w:ascii="Times New Roman" w:hAnsi="Times New Roman" w:cs="Times New Roman"/>
                <w:sz w:val="24"/>
                <w:szCs w:val="24"/>
              </w:rPr>
              <w:t>espiratory dys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0F1D">
              <w:rPr>
                <w:rFonts w:ascii="Times New Roman" w:hAnsi="Times New Roman" w:cs="Times New Roman"/>
                <w:sz w:val="24"/>
                <w:szCs w:val="24"/>
              </w:rPr>
              <w:t>acute cyanosis, severe tachypnea (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piratory rate&gt;40 bpm), severe </w:t>
            </w:r>
            <w:r w:rsidRPr="00560F1D">
              <w:rPr>
                <w:rFonts w:ascii="Times New Roman" w:hAnsi="Times New Roman" w:cs="Times New Roman"/>
                <w:sz w:val="24"/>
                <w:szCs w:val="24"/>
              </w:rPr>
              <w:t>bradypnea (respiratory rate&lt;6 bpm),</w:t>
            </w:r>
            <w:r w:rsidRPr="00560F1D">
              <w:t xml:space="preserve"> </w:t>
            </w:r>
            <w:r w:rsidRPr="00560F1D">
              <w:rPr>
                <w:rFonts w:ascii="Times New Roman" w:hAnsi="Times New Roman" w:cs="Times New Roman"/>
                <w:sz w:val="24"/>
                <w:szCs w:val="24"/>
              </w:rPr>
              <w:t>or intubation and ventilation not rel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Pr="00560F1D">
              <w:t xml:space="preserve"> </w:t>
            </w:r>
            <w:proofErr w:type="spellStart"/>
            <w:r w:rsidRPr="00560F1D">
              <w:rPr>
                <w:rFonts w:ascii="Times New Roman" w:hAnsi="Times New Roman" w:cs="Times New Roman"/>
                <w:sz w:val="24"/>
                <w:szCs w:val="24"/>
              </w:rPr>
              <w:t>anaesthes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904C1">
              <w:rPr>
                <w:rFonts w:ascii="Times New Roman" w:hAnsi="Times New Roman" w:cs="Times New Roman"/>
                <w:sz w:val="24"/>
                <w:szCs w:val="24"/>
              </w:rPr>
              <w:t>enal dys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60F1D">
              <w:rPr>
                <w:rFonts w:ascii="Times New Roman" w:hAnsi="Times New Roman" w:cs="Times New Roman"/>
                <w:sz w:val="24"/>
                <w:szCs w:val="24"/>
              </w:rPr>
              <w:t>oliguria non 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nsive to fluids or diuretics, </w:t>
            </w:r>
            <w:r w:rsidRPr="00560F1D">
              <w:rPr>
                <w:rFonts w:ascii="Times New Roman" w:hAnsi="Times New Roman" w:cs="Times New Roman"/>
                <w:sz w:val="24"/>
                <w:szCs w:val="24"/>
              </w:rPr>
              <w:t xml:space="preserve">or severe acute azotemia (creatin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oftHyphen/>
              <w:t>3.5mg/dL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BD6D5A">
              <w:rPr>
                <w:rFonts w:ascii="Times New Roman" w:hAnsi="Times New Roman"/>
                <w:sz w:val="24"/>
                <w:szCs w:val="24"/>
              </w:rPr>
              <w:t>Hepatic dysfunction (jaundice, or severe acute hyperbilirubinemia (bilirubin &gt;6.0mg/dL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904C1">
              <w:rPr>
                <w:rFonts w:ascii="Times New Roman" w:hAnsi="Times New Roman" w:cs="Times New Roman"/>
                <w:sz w:val="24"/>
                <w:szCs w:val="24"/>
              </w:rPr>
              <w:t>eurological dys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A6404">
              <w:rPr>
                <w:rFonts w:ascii="Times New Roman" w:hAnsi="Times New Roman" w:cs="Times New Roman"/>
                <w:sz w:val="24"/>
                <w:szCs w:val="24"/>
              </w:rPr>
              <w:t>prolonged unconsci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ss / coma (lasting &gt;12 hours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BD6D5A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904C1">
              <w:rPr>
                <w:rFonts w:ascii="Times New Roman" w:hAnsi="Times New Roman" w:cs="Times New Roman"/>
                <w:sz w:val="24"/>
                <w:szCs w:val="24"/>
              </w:rPr>
              <w:t>terine dys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A6404">
              <w:rPr>
                <w:rFonts w:ascii="Times New Roman" w:hAnsi="Times New Roman" w:cs="Times New Roman"/>
                <w:sz w:val="24"/>
                <w:szCs w:val="24"/>
              </w:rPr>
              <w:t>haemorrhage</w:t>
            </w:r>
            <w:proofErr w:type="spellEnd"/>
            <w:r w:rsidRPr="000A6404">
              <w:rPr>
                <w:rFonts w:ascii="Times New Roman" w:hAnsi="Times New Roman" w:cs="Times New Roman"/>
                <w:sz w:val="24"/>
                <w:szCs w:val="24"/>
              </w:rPr>
              <w:t xml:space="preserve"> or infection leading to hysterec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466967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904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BD6D5A" w:rsidRPr="005904C1">
              <w:rPr>
                <w:rFonts w:ascii="Times New Roman" w:hAnsi="Times New Roman" w:cs="Times New Roman"/>
                <w:sz w:val="24"/>
                <w:szCs w:val="24"/>
              </w:rPr>
              <w:t>oagulation/hematological dysfu</w:t>
            </w:r>
            <w:r w:rsidR="00BD6D5A">
              <w:rPr>
                <w:rFonts w:ascii="Times New Roman" w:hAnsi="Times New Roman" w:cs="Times New Roman"/>
                <w:sz w:val="24"/>
                <w:szCs w:val="24"/>
              </w:rPr>
              <w:t>nction (</w:t>
            </w:r>
            <w:r w:rsidR="00BD6D5A" w:rsidRPr="000A6404">
              <w:rPr>
                <w:rFonts w:ascii="Times New Roman" w:hAnsi="Times New Roman" w:cs="Times New Roman"/>
                <w:sz w:val="24"/>
                <w:szCs w:val="24"/>
              </w:rPr>
              <w:t>failure to form clots,</w:t>
            </w:r>
            <w:r w:rsidR="00BD6D5A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BD6D5A" w:rsidRPr="000A6404">
              <w:rPr>
                <w:rFonts w:ascii="Times New Roman" w:hAnsi="Times New Roman" w:cs="Times New Roman"/>
                <w:sz w:val="24"/>
                <w:szCs w:val="24"/>
              </w:rPr>
              <w:t xml:space="preserve"> massive transfusion of blood or red cells (</w:t>
            </w:r>
            <w:r w:rsidR="00BD6D5A" w:rsidRPr="000A6404">
              <w:rPr>
                <w:rFonts w:ascii="Times New Roman" w:hAnsi="Times New Roman" w:cs="Times New Roman"/>
                <w:sz w:val="24"/>
                <w:szCs w:val="24"/>
              </w:rPr>
              <w:softHyphen/>
              <w:t xml:space="preserve"> 5 units) or</w:t>
            </w:r>
            <w:r w:rsidR="00BD6D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D6D5A" w:rsidRPr="000A6404">
              <w:rPr>
                <w:rFonts w:ascii="Times New Roman" w:hAnsi="Times New Roman" w:cs="Times New Roman"/>
                <w:sz w:val="24"/>
                <w:szCs w:val="24"/>
              </w:rPr>
              <w:t>severe acute thromboc</w:t>
            </w:r>
            <w:r w:rsidR="00BD6D5A">
              <w:rPr>
                <w:rFonts w:ascii="Times New Roman" w:hAnsi="Times New Roman" w:cs="Times New Roman"/>
                <w:sz w:val="24"/>
                <w:szCs w:val="24"/>
              </w:rPr>
              <w:t>ytopenia (&lt;50,000 platelets/ml)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02E6" w:rsidRPr="0093464E" w:rsidRDefault="006D02E6" w:rsidP="006D02E6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D02E6" w:rsidRPr="00EE042E" w:rsidTr="0038102F">
        <w:tc>
          <w:tcPr>
            <w:tcW w:w="8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D02E6" w:rsidRPr="009540FA" w:rsidRDefault="006D02E6" w:rsidP="006D02E6">
            <w:pPr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>Is the newborn considered near-miss?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D02E6" w:rsidRPr="009540FA" w:rsidRDefault="006D02E6" w:rsidP="006D02E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074CD" w:rsidRDefault="00D074CD" w:rsidP="00D074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74CD" w:rsidRPr="00E535BC" w:rsidRDefault="00D074CD" w:rsidP="00D074C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35BC">
        <w:rPr>
          <w:rFonts w:ascii="Times New Roman" w:hAnsi="Times New Roman" w:cs="Times New Roman"/>
          <w:b/>
          <w:sz w:val="24"/>
          <w:szCs w:val="24"/>
        </w:rPr>
        <w:t>THANK YOU!!!!!</w:t>
      </w:r>
    </w:p>
    <w:p w:rsidR="0036548D" w:rsidRDefault="0036548D"/>
    <w:sectPr w:rsidR="0036548D" w:rsidSect="002D73D2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E2F74"/>
    <w:multiLevelType w:val="hybridMultilevel"/>
    <w:tmpl w:val="B8960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8D1425"/>
    <w:multiLevelType w:val="hybridMultilevel"/>
    <w:tmpl w:val="4FCA67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836532"/>
    <w:multiLevelType w:val="hybridMultilevel"/>
    <w:tmpl w:val="1846B8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13563B0"/>
    <w:multiLevelType w:val="hybridMultilevel"/>
    <w:tmpl w:val="8A72CB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81E5F01"/>
    <w:multiLevelType w:val="multilevel"/>
    <w:tmpl w:val="181E5F0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F13B76"/>
    <w:multiLevelType w:val="hybridMultilevel"/>
    <w:tmpl w:val="D570AA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605BA9"/>
    <w:multiLevelType w:val="hybridMultilevel"/>
    <w:tmpl w:val="5C708DCE"/>
    <w:lvl w:ilvl="0" w:tplc="C47C5A8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44159D"/>
    <w:multiLevelType w:val="multilevel"/>
    <w:tmpl w:val="3244159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9CB64D2"/>
    <w:multiLevelType w:val="multilevel"/>
    <w:tmpl w:val="ED4C1618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ABE4E5D"/>
    <w:multiLevelType w:val="hybridMultilevel"/>
    <w:tmpl w:val="23086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41E11955"/>
    <w:multiLevelType w:val="hybridMultilevel"/>
    <w:tmpl w:val="221A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59941C1"/>
    <w:multiLevelType w:val="hybridMultilevel"/>
    <w:tmpl w:val="41BAF17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7">
    <w:nsid w:val="518356F6"/>
    <w:multiLevelType w:val="hybridMultilevel"/>
    <w:tmpl w:val="1054B62C"/>
    <w:lvl w:ilvl="0" w:tplc="4572BA08"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1B00944"/>
    <w:multiLevelType w:val="hybridMultilevel"/>
    <w:tmpl w:val="1160E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F22C20"/>
    <w:multiLevelType w:val="hybridMultilevel"/>
    <w:tmpl w:val="844CC40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6413C20"/>
    <w:multiLevelType w:val="hybridMultilevel"/>
    <w:tmpl w:val="1952BA6E"/>
    <w:lvl w:ilvl="0" w:tplc="C47C5A8C">
      <w:start w:val="1"/>
      <w:numFmt w:val="decimal"/>
      <w:lvlText w:val="%1."/>
      <w:lvlJc w:val="left"/>
      <w:pPr>
        <w:ind w:left="677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5C212EC6"/>
    <w:multiLevelType w:val="hybridMultilevel"/>
    <w:tmpl w:val="FB045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DEC6203"/>
    <w:multiLevelType w:val="hybridMultilevel"/>
    <w:tmpl w:val="AA4002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062E50"/>
    <w:multiLevelType w:val="hybridMultilevel"/>
    <w:tmpl w:val="E34C6B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16B7213"/>
    <w:multiLevelType w:val="hybridMultilevel"/>
    <w:tmpl w:val="01F46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6055E3A"/>
    <w:multiLevelType w:val="hybridMultilevel"/>
    <w:tmpl w:val="1160EF1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62371A9"/>
    <w:multiLevelType w:val="hybridMultilevel"/>
    <w:tmpl w:val="CF74473A"/>
    <w:lvl w:ilvl="0" w:tplc="9D125336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0D6C4B"/>
    <w:multiLevelType w:val="hybridMultilevel"/>
    <w:tmpl w:val="ED4C161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4"/>
  </w:num>
  <w:num w:numId="4">
    <w:abstractNumId w:val="10"/>
  </w:num>
  <w:num w:numId="5">
    <w:abstractNumId w:val="24"/>
  </w:num>
  <w:num w:numId="6">
    <w:abstractNumId w:val="9"/>
  </w:num>
  <w:num w:numId="7">
    <w:abstractNumId w:val="7"/>
  </w:num>
  <w:num w:numId="8">
    <w:abstractNumId w:val="15"/>
  </w:num>
  <w:num w:numId="9">
    <w:abstractNumId w:val="4"/>
  </w:num>
  <w:num w:numId="10">
    <w:abstractNumId w:val="12"/>
  </w:num>
  <w:num w:numId="11">
    <w:abstractNumId w:val="2"/>
  </w:num>
  <w:num w:numId="12">
    <w:abstractNumId w:val="23"/>
  </w:num>
  <w:num w:numId="13">
    <w:abstractNumId w:val="21"/>
  </w:num>
  <w:num w:numId="14">
    <w:abstractNumId w:val="27"/>
  </w:num>
  <w:num w:numId="15">
    <w:abstractNumId w:val="16"/>
  </w:num>
  <w:num w:numId="16">
    <w:abstractNumId w:val="28"/>
  </w:num>
  <w:num w:numId="17">
    <w:abstractNumId w:val="17"/>
  </w:num>
  <w:num w:numId="18">
    <w:abstractNumId w:val="26"/>
  </w:num>
  <w:num w:numId="19">
    <w:abstractNumId w:val="22"/>
  </w:num>
  <w:num w:numId="20">
    <w:abstractNumId w:val="5"/>
  </w:num>
  <w:num w:numId="21">
    <w:abstractNumId w:val="25"/>
  </w:num>
  <w:num w:numId="22">
    <w:abstractNumId w:val="13"/>
  </w:num>
  <w:num w:numId="23">
    <w:abstractNumId w:val="6"/>
  </w:num>
  <w:num w:numId="24">
    <w:abstractNumId w:val="20"/>
  </w:num>
  <w:num w:numId="25">
    <w:abstractNumId w:val="8"/>
  </w:num>
  <w:num w:numId="26">
    <w:abstractNumId w:val="1"/>
  </w:num>
  <w:num w:numId="27">
    <w:abstractNumId w:val="19"/>
  </w:num>
  <w:num w:numId="28">
    <w:abstractNumId w:val="18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DI1M7E0NDe1NLNU0lEKTi0uzszPAykwrgUAE6VGLiwAAAA="/>
  </w:docVars>
  <w:rsids>
    <w:rsidRoot w:val="00D074CD"/>
    <w:rsid w:val="001A2C2D"/>
    <w:rsid w:val="002D73D2"/>
    <w:rsid w:val="00351BAC"/>
    <w:rsid w:val="0036548D"/>
    <w:rsid w:val="0038102F"/>
    <w:rsid w:val="00466967"/>
    <w:rsid w:val="00535845"/>
    <w:rsid w:val="006322AB"/>
    <w:rsid w:val="00676703"/>
    <w:rsid w:val="006D02E6"/>
    <w:rsid w:val="008022E0"/>
    <w:rsid w:val="008213E6"/>
    <w:rsid w:val="008748E0"/>
    <w:rsid w:val="008B1D36"/>
    <w:rsid w:val="00AB4D3B"/>
    <w:rsid w:val="00B1594B"/>
    <w:rsid w:val="00B80D6A"/>
    <w:rsid w:val="00B92160"/>
    <w:rsid w:val="00BD6D5A"/>
    <w:rsid w:val="00C57985"/>
    <w:rsid w:val="00CC16AE"/>
    <w:rsid w:val="00D074CD"/>
    <w:rsid w:val="00D75B21"/>
    <w:rsid w:val="00D833C6"/>
    <w:rsid w:val="00E024DB"/>
    <w:rsid w:val="00E4426F"/>
    <w:rsid w:val="00FB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8199AC-EED6-4DDA-A1DE-73D22129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4CD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74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4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D074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98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12-24T11:22:00Z</dcterms:created>
  <dcterms:modified xsi:type="dcterms:W3CDTF">2021-03-18T15:01:00Z</dcterms:modified>
</cp:coreProperties>
</file>